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566AE3E" w:rsidR="00654E8F" w:rsidRDefault="00654E8F" w:rsidP="0001436A">
      <w:pPr>
        <w:pStyle w:val="SupplementaryMaterial"/>
      </w:pPr>
      <w:r w:rsidRPr="001549D3">
        <w:t>Supplementary Material</w:t>
      </w:r>
    </w:p>
    <w:p w14:paraId="2F377257" w14:textId="77777777" w:rsidR="00CE08A0" w:rsidRPr="00CE08A0" w:rsidRDefault="00CE08A0" w:rsidP="00CE08A0">
      <w:pPr>
        <w:pStyle w:val="Title"/>
      </w:pPr>
    </w:p>
    <w:p w14:paraId="1D176D65" w14:textId="4917E7D0" w:rsidR="00CE08A0" w:rsidRPr="00CE08A0" w:rsidRDefault="00CE08A0" w:rsidP="00CE08A0">
      <w:pPr>
        <w:pStyle w:val="Heading2"/>
        <w:numPr>
          <w:ilvl w:val="0"/>
          <w:numId w:val="0"/>
        </w:numPr>
        <w:ind w:left="567" w:hanging="567"/>
        <w:rPr>
          <w:lang w:val="en-GB" w:eastAsia="en-GB"/>
        </w:rPr>
      </w:pPr>
      <w:r w:rsidRPr="00CE08A0">
        <w:rPr>
          <w:lang w:val="en-GB" w:eastAsia="en-GB"/>
        </w:rPr>
        <w:t>Search strategy for published literature</w:t>
      </w:r>
    </w:p>
    <w:p w14:paraId="1049A2D3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NOTE: This syntax contains the search strategy utilized to identify reviews on biofortification programs and large-scale food fortification programs. This syntax was built by adapting Garcia-Casal et al.'s (14) and Keats et al.'s (55) search strategies.</w:t>
      </w:r>
    </w:p>
    <w:p w14:paraId="73F8351E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Search strategy: The building blocks and strings were developed based on the searching strategy of a systematic review on LSFF performed by Keats et al.(55) and on a review protocol for biofortification interventions designed by Garcia-Casal et al.(14).</w:t>
      </w:r>
    </w:p>
    <w:p w14:paraId="141AB025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Building Blocks:</w:t>
      </w:r>
    </w:p>
    <w:p w14:paraId="5EE432D0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1 Indicators, Methods, Metrics And Tools</w:t>
      </w:r>
    </w:p>
    <w:p w14:paraId="737E3851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(monitor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valuat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mpac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ssess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verag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ndicator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etho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etho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etric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ool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nstrumen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uideline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ntrol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tandard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easure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rotocol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ystem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)</w:t>
      </w:r>
    </w:p>
    <w:p w14:paraId="4C4364B3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2 Nutrition Policy</w:t>
      </w:r>
    </w:p>
    <w:p w14:paraId="507B08CF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((“Health promotion"[Mesh] OR “Nutrition policy"[Mesh] OR “Health policy"[Mesh] OR “Mandatory programs"[Mesh] OR “Policy making"[Mesh] OR “Legislation, Food"[Mesh]) OR (nutri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utrition* program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ood program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}?]</w:t>
      </w:r>
    </w:p>
    <w:p w14:paraId="1B0DC89D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3 Biofortification and Fortification</w:t>
      </w:r>
    </w:p>
    <w:p w14:paraId="7AD5F996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 xml:space="preserve">((“Food, fortified"[Mesh] OR "Biofortification"[Mesh]) OR (industrial* foo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industrial*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fortificat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Foo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 food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Food fortification program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Enrich* food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food enrichment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nriched crop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rop* enrichmen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nutrition*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nhanc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 food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nutrition*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nhanc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 crop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io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io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 food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io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 crop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crop*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io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foo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iofortif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plant* breeding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erm plasm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ermplasm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biologic*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fortifi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))</w:t>
      </w:r>
    </w:p>
    <w:p w14:paraId="7DD4E56D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4 Crops and Food Names</w:t>
      </w:r>
    </w:p>
    <w:p w14:paraId="6B728333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((“Food"[Mesh] OR “Food Supply"[Mesh] OR “Crops, Agricultural"[Mesh] OR “Flour"[Mesh] OR “Salts"[Mesh] OR “Fish products"[Mesh] OR “Soy Foods"[Mesh] OR "Edible Grain"[Mesh] or “Triticum"[Mesh] OR “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Ze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 mays"[Mesh] OR “Oryza"[Mesh] OR “Dietary Carbohydrates"[Mesh] OR </w:t>
      </w:r>
      <w:r w:rsidRPr="00CE08A0">
        <w:rPr>
          <w:rFonts w:eastAsia="Times New Roman" w:cs="Times New Roman"/>
          <w:szCs w:val="24"/>
          <w:lang w:val="en-GB" w:eastAsia="en-GB"/>
        </w:rPr>
        <w:lastRenderedPageBreak/>
        <w:t>“Milk"[Mesh] OR “Bread"[Mesh] OR “Oils"[Mesh] OR “Beverages"[Mesh] OR “Yogurt"[Mesh] OR “Margarine"[Mesh] OR “Cheese"[Mesh] OR “Condiments"[Mesh] OR “Spices"[Mesh] OR “Dietary Fats"[Mesh] OR “Dairy Products"[Mesh] ) OR (Foo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oo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tapl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rop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ood crop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lan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lant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“Foo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Suppl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Agricultural Crop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vegetable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rui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ruit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"Grain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ereal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lour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rea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u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ut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Dietary Fat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a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at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atty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Oil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Dairy Product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airy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ilk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Yogur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Yoghur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rgarin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hees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lt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l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ndimen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pice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uce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ugar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curry powder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bouillon cube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stock cube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broth cube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soy* sauc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fish sauc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whea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riticum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ize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r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Ze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 mays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ice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Oryz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anana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Musa paradisiaca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rro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Daucus carota” 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wpea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Vigna unguiculata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ea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Pisum sativum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eanu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“Arachis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hypogae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yam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Dioscore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y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Secale cereal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ar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Colocasia esculenta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oa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Avena sativa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ssav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Manihot esculenta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ybea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yabea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Glycine max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arley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Hordeum vulgar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rghum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“Sorghum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icolo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readfrui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OR“Artocarpu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altili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ille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Pennisetum glaucum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hickpea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Cicer arietinum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entil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Lens culinaris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eff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ragrosti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 tef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otato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Solanum tuberosum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ea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Phaseolus vulgaris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rrowroo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“Maranta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arundinace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orange sweet potato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orange-fleshed sweet potato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sweet potato orang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OFSP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Ipomoea batatas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))</w:t>
      </w:r>
    </w:p>
    <w:p w14:paraId="23203E6E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5 Micronutrients</w:t>
      </w:r>
    </w:p>
    <w:p w14:paraId="2707C207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((“Micronutrients"[Mesh] OR “vitamin a”[Mesh] OR "beta Carotene"[Mesh] OR “vitamin e”[Mesh] OR “vitamin d”[Mesh] OR "Folic Acid"[Mesh] OR “Zinc”[Mesh] OR “iron”[Mesh] OR "Ferric Compounds"[Mesh] OR "Iodine"[Mesh] OR “Selenium"[Mesh] OR “Trace Elements"[Mesh]) OR (micro-nutrien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icronutrien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ulti-nutrient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multinutrient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vitamin a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beta caroten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roten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rotenoid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etinol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etinoi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retinyl palmitat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beta-cryptoxanthin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vitamin e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vitamin d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Folic Acid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olic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olate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teroylglutamic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zin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ro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errous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erric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"Ferric Compound*"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odi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seleni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“Trace Elements*”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))</w:t>
      </w:r>
    </w:p>
    <w:p w14:paraId="6FAB45A1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6 Population</w:t>
      </w:r>
    </w:p>
    <w:p w14:paraId="189B2F72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 xml:space="preserve">(("Developing Countries"[Mesh]) OR (developing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eveloping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eveloping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eveloping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ess* develop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ess* developed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ess* developed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ess* developed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ess* develop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under develop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 developed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 developed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 developed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underdevelop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developed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developed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developed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middle income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iddle income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iddle income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 income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 income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 income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er income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er income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er income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underserv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served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served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derserved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</w:t>
      </w:r>
      <w:r w:rsidRPr="00CE08A0">
        <w:rPr>
          <w:rFonts w:eastAsia="Times New Roman" w:cs="Times New Roman"/>
          <w:szCs w:val="24"/>
          <w:lang w:val="en-GB" w:eastAsia="en-GB"/>
        </w:rPr>
        <w:lastRenderedPageBreak/>
        <w:t xml:space="preserve">OR depriv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eprived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eprived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eprived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poor*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oor* n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oor* population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oor*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developing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conom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ess* develop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conom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under develop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conom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underdeveloped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conom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middle income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conom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 income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conom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gdp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gnp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 gross domest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 gross national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er income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econom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e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gdp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lowe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gnp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er gross domest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ower gross national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lmic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lmic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hird worl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lami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transitional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untr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*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fr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ribbe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West Indie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uth Amer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atin Amer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entral Amer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fghani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lba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lger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merican Samo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ngol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rme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rmeni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zerbaij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angladesh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yelaru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yelorussi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elaru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elorussi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elorus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eliz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eni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hu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oliv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os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Herzegovin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Hercegovin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otswan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razil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rasil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ulgar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urkina Fas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urkina Fass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pper Volt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urund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Urundi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pe Verd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bo Verd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mbod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hmer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ampuch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meroo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meroon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amero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entral African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ha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hin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lomb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moro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moro Islan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Comore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yott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ng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epublic democratic of Cong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Zair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sta R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ote d'Ivoir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vory Coas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ub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jibout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rench Somalilan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omin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ominican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cuado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gyp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Arab Republic of Egyp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ited Arab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l Salvado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quatorial Guin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ritr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thiop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Fij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abo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abonese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amb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he Gamb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eorgia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eorgian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eorg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han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renad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uatemal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uin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uinea-Bissau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uian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uyan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Hait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Hondura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nd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ndone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r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epublic Islamic Ir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raq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Jama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Jord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azakh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azakh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eny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iribat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or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Democratic People's Republic of Kor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osov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yrgyz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irghiz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yrgyz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irghiz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Kirgiz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"Lao PDR"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ao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ebano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esoth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asutolan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iber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Liby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cedo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orth Macedo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dagasca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lagasy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law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yasalan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lay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lay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lay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bah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rawak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l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rshall Islan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urita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auritiu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Agaleg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 Islan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exic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icrone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oldov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oldov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Moldovian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ongol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ontenegr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orocc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Ifn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ozambiqu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yanma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yanm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Burm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amib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auru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epal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icaragu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ige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iger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aki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apua New Guine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araguay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eru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Philippine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Philipine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Phillipine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Phillippines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oma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uma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Roumani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us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ussi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SS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viet Unio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nion of Soviet Socialist Republic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wand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uand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mo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moan Islan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avigator Islan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avigator Islan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o Tom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ão Tomé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AND Princip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enegal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erb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Montenegr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ierra Leon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lomon Island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mal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uth Afric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outh Sud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ri Lank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Ceylo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int Luc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t Luci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aint Vincen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t Vincent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renadine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ud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urinam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urinam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wazilan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yr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Syri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ajiki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adzhiki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adjikistan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adzhik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anzan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hailand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Tim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Leste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ast Timo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East Timur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ogo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ogolese Republic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r w:rsidRPr="00CE08A0">
        <w:rPr>
          <w:rFonts w:eastAsia="Times New Roman" w:cs="Times New Roman"/>
          <w:szCs w:val="24"/>
          <w:lang w:val="en-GB" w:eastAsia="en-GB"/>
        </w:rPr>
        <w:lastRenderedPageBreak/>
        <w:t>Tong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uni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urkey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urkmeni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urkme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Tuvalu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gand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krain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zbekista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Uzbek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Vanuatu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New Hebrides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Venezuel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] OR 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Bolivariana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 xml:space="preserve"> Republic of Venezuel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Vietnam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Viet Nam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West Bank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Gaz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Yeme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epublic of Yemen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Zamb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Zimbabwe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 OR Rhodesia[</w:t>
      </w:r>
      <w:proofErr w:type="spellStart"/>
      <w:r w:rsidRPr="00CE08A0">
        <w:rPr>
          <w:rFonts w:eastAsia="Times New Roman" w:cs="Times New Roman"/>
          <w:szCs w:val="24"/>
          <w:lang w:val="en-GB" w:eastAsia="en-GB"/>
        </w:rPr>
        <w:t>tw</w:t>
      </w:r>
      <w:proofErr w:type="spellEnd"/>
      <w:r w:rsidRPr="00CE08A0">
        <w:rPr>
          <w:rFonts w:eastAsia="Times New Roman" w:cs="Times New Roman"/>
          <w:szCs w:val="24"/>
          <w:lang w:val="en-GB" w:eastAsia="en-GB"/>
        </w:rPr>
        <w:t>]))</w:t>
      </w:r>
    </w:p>
    <w:p w14:paraId="1477E8EE" w14:textId="77777777" w:rsidR="00CE08A0" w:rsidRP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Combination of Building Blocks:</w:t>
      </w:r>
    </w:p>
    <w:p w14:paraId="5E4CB6AF" w14:textId="76E5E860" w:rsidR="00CE08A0" w:rsidRDefault="00CE08A0" w:rsidP="00CE08A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szCs w:val="24"/>
          <w:lang w:val="en-GB" w:eastAsia="en-GB"/>
        </w:rPr>
        <w:t>1)</w:t>
      </w:r>
      <w:r w:rsidRPr="00CE08A0">
        <w:rPr>
          <w:rFonts w:eastAsia="Times New Roman" w:cs="Times New Roman"/>
          <w:szCs w:val="24"/>
          <w:lang w:val="en-GB" w:eastAsia="en-GB"/>
        </w:rPr>
        <w:tab/>
        <w:t>1 AND 2 AND 3 AND 4 AND 5 AND 6</w:t>
      </w:r>
    </w:p>
    <w:p w14:paraId="5277179B" w14:textId="77777777" w:rsidR="00CE08A0" w:rsidRDefault="00CE08A0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  <w:sectPr w:rsidR="00CE08A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D109592" w14:textId="2FD6D5BA" w:rsidR="00CE08A0" w:rsidRDefault="00CE08A0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 w:rsidRPr="00CE08A0">
        <w:rPr>
          <w:rFonts w:eastAsia="Times New Roman" w:cs="Times New Roman"/>
          <w:b/>
          <w:bCs/>
          <w:szCs w:val="24"/>
          <w:lang w:val="en-GB" w:eastAsia="en-GB"/>
        </w:rPr>
        <w:lastRenderedPageBreak/>
        <w:t>Supplementa</w:t>
      </w:r>
      <w:r w:rsidR="006F3999">
        <w:rPr>
          <w:rFonts w:eastAsia="Times New Roman" w:cs="Times New Roman"/>
          <w:b/>
          <w:bCs/>
          <w:szCs w:val="24"/>
          <w:lang w:val="en-GB" w:eastAsia="en-GB"/>
        </w:rPr>
        <w:t>ry</w:t>
      </w:r>
      <w:r w:rsidRPr="00CE08A0">
        <w:rPr>
          <w:rFonts w:eastAsia="Times New Roman" w:cs="Times New Roman"/>
          <w:b/>
          <w:bCs/>
          <w:szCs w:val="24"/>
          <w:lang w:val="en-GB" w:eastAsia="en-GB"/>
        </w:rPr>
        <w:t xml:space="preserve"> Table 1</w:t>
      </w:r>
      <w:r w:rsidRPr="00CE08A0">
        <w:rPr>
          <w:rFonts w:eastAsia="Times New Roman" w:cs="Times New Roman"/>
          <w:szCs w:val="24"/>
          <w:lang w:val="en-GB" w:eastAsia="en-GB"/>
        </w:rPr>
        <w:t>: Example of data charting form built to extract the indicators from reviews and grey literature for Step 1 (mapping review).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264"/>
        <w:gridCol w:w="1522"/>
        <w:gridCol w:w="1298"/>
        <w:gridCol w:w="1764"/>
        <w:gridCol w:w="1560"/>
        <w:gridCol w:w="1364"/>
        <w:gridCol w:w="2150"/>
        <w:gridCol w:w="1733"/>
        <w:gridCol w:w="1735"/>
      </w:tblGrid>
      <w:tr w:rsidR="00CE08A0" w:rsidRPr="005168C9" w14:paraId="121D169B" w14:textId="77777777" w:rsidTr="00191B51">
        <w:trPr>
          <w:trHeight w:val="290"/>
        </w:trPr>
        <w:tc>
          <w:tcPr>
            <w:tcW w:w="439" w:type="pct"/>
            <w:shd w:val="clear" w:color="auto" w:fill="948A54" w:themeFill="background2" w:themeFillShade="80"/>
            <w:noWrap/>
            <w:hideMark/>
          </w:tcPr>
          <w:p w14:paraId="6EEE5B30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4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4"/>
              </w:rPr>
              <w:t>Ref.</w:t>
            </w:r>
          </w:p>
        </w:tc>
        <w:tc>
          <w:tcPr>
            <w:tcW w:w="529" w:type="pct"/>
            <w:shd w:val="clear" w:color="auto" w:fill="948A54" w:themeFill="background2" w:themeFillShade="80"/>
            <w:noWrap/>
            <w:hideMark/>
          </w:tcPr>
          <w:p w14:paraId="492D2C2F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Type of study</w:t>
            </w:r>
          </w:p>
        </w:tc>
        <w:tc>
          <w:tcPr>
            <w:tcW w:w="451" w:type="pct"/>
            <w:shd w:val="clear" w:color="auto" w:fill="948A54" w:themeFill="background2" w:themeFillShade="80"/>
            <w:hideMark/>
          </w:tcPr>
          <w:p w14:paraId="6504E8B4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Setting</w:t>
            </w:r>
          </w:p>
        </w:tc>
        <w:tc>
          <w:tcPr>
            <w:tcW w:w="613" w:type="pct"/>
            <w:shd w:val="clear" w:color="auto" w:fill="948A54" w:themeFill="background2" w:themeFillShade="80"/>
            <w:noWrap/>
            <w:hideMark/>
          </w:tcPr>
          <w:p w14:paraId="0860353C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Type of fortification program/s</w:t>
            </w:r>
          </w:p>
        </w:tc>
        <w:tc>
          <w:tcPr>
            <w:tcW w:w="542" w:type="pct"/>
            <w:shd w:val="clear" w:color="auto" w:fill="948A54" w:themeFill="background2" w:themeFillShade="80"/>
            <w:noWrap/>
            <w:hideMark/>
          </w:tcPr>
          <w:p w14:paraId="6DE6EB3A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Indicators</w:t>
            </w:r>
          </w:p>
        </w:tc>
        <w:tc>
          <w:tcPr>
            <w:tcW w:w="474" w:type="pct"/>
            <w:shd w:val="clear" w:color="auto" w:fill="948A54" w:themeFill="background2" w:themeFillShade="80"/>
            <w:noWrap/>
            <w:hideMark/>
          </w:tcPr>
          <w:p w14:paraId="4EDB0542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Type of indicator</w:t>
            </w:r>
          </w:p>
        </w:tc>
        <w:tc>
          <w:tcPr>
            <w:tcW w:w="747" w:type="pct"/>
            <w:shd w:val="clear" w:color="auto" w:fill="948A54" w:themeFill="background2" w:themeFillShade="80"/>
            <w:hideMark/>
          </w:tcPr>
          <w:p w14:paraId="4365921D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Metrics</w:t>
            </w:r>
          </w:p>
        </w:tc>
        <w:tc>
          <w:tcPr>
            <w:tcW w:w="602" w:type="pct"/>
            <w:shd w:val="clear" w:color="auto" w:fill="948A54" w:themeFill="background2" w:themeFillShade="80"/>
            <w:noWrap/>
            <w:hideMark/>
          </w:tcPr>
          <w:p w14:paraId="2AA333E9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603" w:type="pct"/>
            <w:shd w:val="clear" w:color="auto" w:fill="948A54" w:themeFill="background2" w:themeFillShade="80"/>
            <w:hideMark/>
          </w:tcPr>
          <w:p w14:paraId="520B2F29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Tools</w:t>
            </w:r>
          </w:p>
        </w:tc>
      </w:tr>
      <w:tr w:rsidR="00CE08A0" w:rsidRPr="005168C9" w14:paraId="01E27D5A" w14:textId="77777777" w:rsidTr="00191B51">
        <w:trPr>
          <w:trHeight w:val="1693"/>
        </w:trPr>
        <w:tc>
          <w:tcPr>
            <w:tcW w:w="439" w:type="pct"/>
            <w:noWrap/>
            <w:hideMark/>
          </w:tcPr>
          <w:p w14:paraId="00F90291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4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4"/>
              </w:rPr>
              <w:t>Petry, et al. 2020</w:t>
            </w:r>
          </w:p>
        </w:tc>
        <w:tc>
          <w:tcPr>
            <w:tcW w:w="529" w:type="pct"/>
            <w:hideMark/>
          </w:tcPr>
          <w:p w14:paraId="6BE42860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cator testing based on a cross-sectional household-based cluster survey</w:t>
            </w:r>
          </w:p>
        </w:tc>
        <w:tc>
          <w:tcPr>
            <w:tcW w:w="451" w:type="pct"/>
            <w:hideMark/>
          </w:tcPr>
          <w:p w14:paraId="2AEDD174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s in Rwanda, Africa</w:t>
            </w:r>
          </w:p>
        </w:tc>
        <w:tc>
          <w:tcPr>
            <w:tcW w:w="613" w:type="pct"/>
            <w:hideMark/>
          </w:tcPr>
          <w:p w14:paraId="008927C9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 vitamin A: orange-fleshed sweet potato</w:t>
            </w:r>
          </w:p>
        </w:tc>
        <w:tc>
          <w:tcPr>
            <w:tcW w:w="542" w:type="pct"/>
            <w:hideMark/>
          </w:tcPr>
          <w:p w14:paraId="28C7F8ED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umption of the food</w:t>
            </w:r>
          </w:p>
        </w:tc>
        <w:tc>
          <w:tcPr>
            <w:tcW w:w="474" w:type="pct"/>
            <w:noWrap/>
            <w:hideMark/>
          </w:tcPr>
          <w:p w14:paraId="1AA56AB4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47" w:type="pct"/>
            <w:hideMark/>
          </w:tcPr>
          <w:p w14:paraId="56FB28C2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of farm and nonfarm households consuming the food in any form (conventional or biofortified)</w:t>
            </w:r>
          </w:p>
        </w:tc>
        <w:tc>
          <w:tcPr>
            <w:tcW w:w="602" w:type="pct"/>
            <w:hideMark/>
          </w:tcPr>
          <w:p w14:paraId="7C5786DB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ss-sectional household-based cluster survey conducted in rural and peri-urban households</w:t>
            </w:r>
          </w:p>
        </w:tc>
        <w:tc>
          <w:tcPr>
            <w:tcW w:w="603" w:type="pct"/>
            <w:hideMark/>
          </w:tcPr>
          <w:p w14:paraId="44DD8921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questionnaire from the Fortification Assessment Coverage Toolkit (FACT) adapted based on formative research (FR)</w:t>
            </w:r>
          </w:p>
        </w:tc>
      </w:tr>
      <w:tr w:rsidR="00CE08A0" w:rsidRPr="005168C9" w14:paraId="797D1A9E" w14:textId="77777777" w:rsidTr="00191B51">
        <w:trPr>
          <w:trHeight w:val="826"/>
        </w:trPr>
        <w:tc>
          <w:tcPr>
            <w:tcW w:w="439" w:type="pct"/>
            <w:noWrap/>
            <w:hideMark/>
          </w:tcPr>
          <w:p w14:paraId="68EF884F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29" w:type="pct"/>
            <w:noWrap/>
            <w:hideMark/>
          </w:tcPr>
          <w:p w14:paraId="484D3BC2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51" w:type="pct"/>
            <w:noWrap/>
            <w:hideMark/>
          </w:tcPr>
          <w:p w14:paraId="55FA5206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3" w:type="pct"/>
            <w:noWrap/>
            <w:hideMark/>
          </w:tcPr>
          <w:p w14:paraId="7F299421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 iron:</w:t>
            </w:r>
          </w:p>
        </w:tc>
        <w:tc>
          <w:tcPr>
            <w:tcW w:w="542" w:type="pct"/>
            <w:hideMark/>
          </w:tcPr>
          <w:p w14:paraId="7924C207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wareness of the biofortified food</w:t>
            </w:r>
          </w:p>
        </w:tc>
        <w:tc>
          <w:tcPr>
            <w:tcW w:w="474" w:type="pct"/>
            <w:noWrap/>
            <w:hideMark/>
          </w:tcPr>
          <w:p w14:paraId="1234731E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47" w:type="pct"/>
            <w:hideMark/>
          </w:tcPr>
          <w:p w14:paraId="01310105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portion of farming and nonfarming households that have ever heard about the biofortified food </w:t>
            </w:r>
          </w:p>
        </w:tc>
        <w:tc>
          <w:tcPr>
            <w:tcW w:w="602" w:type="pct"/>
            <w:noWrap/>
            <w:hideMark/>
          </w:tcPr>
          <w:p w14:paraId="5000DC5B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3" w:type="pct"/>
            <w:hideMark/>
          </w:tcPr>
          <w:p w14:paraId="4C126A19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E08A0" w:rsidRPr="005168C9" w14:paraId="358DC135" w14:textId="77777777" w:rsidTr="00191B51">
        <w:trPr>
          <w:trHeight w:val="982"/>
        </w:trPr>
        <w:tc>
          <w:tcPr>
            <w:tcW w:w="439" w:type="pct"/>
            <w:noWrap/>
            <w:hideMark/>
          </w:tcPr>
          <w:p w14:paraId="4F7321EC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29" w:type="pct"/>
            <w:noWrap/>
            <w:hideMark/>
          </w:tcPr>
          <w:p w14:paraId="0EE944C3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51" w:type="pct"/>
            <w:noWrap/>
            <w:hideMark/>
          </w:tcPr>
          <w:p w14:paraId="25FFA124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3" w:type="pct"/>
            <w:noWrap/>
            <w:hideMark/>
          </w:tcPr>
          <w:p w14:paraId="5AD5B3AC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-beans</w:t>
            </w:r>
          </w:p>
        </w:tc>
        <w:tc>
          <w:tcPr>
            <w:tcW w:w="542" w:type="pct"/>
            <w:hideMark/>
          </w:tcPr>
          <w:p w14:paraId="535AC645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ailability of the biofortified food</w:t>
            </w:r>
          </w:p>
        </w:tc>
        <w:tc>
          <w:tcPr>
            <w:tcW w:w="474" w:type="pct"/>
            <w:noWrap/>
            <w:hideMark/>
          </w:tcPr>
          <w:p w14:paraId="5C751769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47" w:type="pct"/>
            <w:hideMark/>
          </w:tcPr>
          <w:p w14:paraId="131008E4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rtion of farming and nonfarming households that know where to buy or obtain the biofortified food</w:t>
            </w:r>
          </w:p>
        </w:tc>
        <w:tc>
          <w:tcPr>
            <w:tcW w:w="602" w:type="pct"/>
            <w:noWrap/>
            <w:hideMark/>
          </w:tcPr>
          <w:p w14:paraId="6931BBF6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3" w:type="pct"/>
            <w:hideMark/>
          </w:tcPr>
          <w:p w14:paraId="3404C1DB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E08A0" w:rsidRPr="005168C9" w14:paraId="1C51EE16" w14:textId="77777777" w:rsidTr="00191B51">
        <w:trPr>
          <w:trHeight w:val="839"/>
        </w:trPr>
        <w:tc>
          <w:tcPr>
            <w:tcW w:w="439" w:type="pct"/>
            <w:noWrap/>
            <w:hideMark/>
          </w:tcPr>
          <w:p w14:paraId="1A39CF25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29" w:type="pct"/>
            <w:noWrap/>
            <w:hideMark/>
          </w:tcPr>
          <w:p w14:paraId="36CC7D75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51" w:type="pct"/>
            <w:noWrap/>
            <w:hideMark/>
          </w:tcPr>
          <w:p w14:paraId="5DF5C220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3" w:type="pct"/>
            <w:noWrap/>
            <w:hideMark/>
          </w:tcPr>
          <w:p w14:paraId="3825308C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2" w:type="pct"/>
            <w:hideMark/>
          </w:tcPr>
          <w:p w14:paraId="05C44C6B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umption of the biofortified food (ever)</w:t>
            </w:r>
          </w:p>
        </w:tc>
        <w:tc>
          <w:tcPr>
            <w:tcW w:w="474" w:type="pct"/>
            <w:noWrap/>
            <w:hideMark/>
          </w:tcPr>
          <w:p w14:paraId="56B46B61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47" w:type="pct"/>
            <w:hideMark/>
          </w:tcPr>
          <w:p w14:paraId="62883F27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rtion of farming and nonfarming households that have ever consumed the biofortified food</w:t>
            </w:r>
          </w:p>
        </w:tc>
        <w:tc>
          <w:tcPr>
            <w:tcW w:w="602" w:type="pct"/>
            <w:noWrap/>
            <w:hideMark/>
          </w:tcPr>
          <w:p w14:paraId="1FEBAFFC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3" w:type="pct"/>
            <w:hideMark/>
          </w:tcPr>
          <w:p w14:paraId="2FCB10D8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E08A0" w:rsidRPr="00435723" w14:paraId="27E00017" w14:textId="77777777" w:rsidTr="00191B51">
        <w:trPr>
          <w:trHeight w:val="836"/>
        </w:trPr>
        <w:tc>
          <w:tcPr>
            <w:tcW w:w="439" w:type="pct"/>
            <w:noWrap/>
            <w:hideMark/>
          </w:tcPr>
          <w:p w14:paraId="0E277DA3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29" w:type="pct"/>
            <w:noWrap/>
            <w:hideMark/>
          </w:tcPr>
          <w:p w14:paraId="1C0BA02C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51" w:type="pct"/>
            <w:noWrap/>
            <w:hideMark/>
          </w:tcPr>
          <w:p w14:paraId="050C762E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3" w:type="pct"/>
            <w:noWrap/>
            <w:hideMark/>
          </w:tcPr>
          <w:p w14:paraId="4A1E6D0C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2" w:type="pct"/>
            <w:hideMark/>
          </w:tcPr>
          <w:p w14:paraId="0C4A30E4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umption of the biofortified food (current)</w:t>
            </w:r>
          </w:p>
        </w:tc>
        <w:tc>
          <w:tcPr>
            <w:tcW w:w="474" w:type="pct"/>
            <w:noWrap/>
            <w:hideMark/>
          </w:tcPr>
          <w:p w14:paraId="154251E7" w14:textId="77777777" w:rsidR="00CE08A0" w:rsidRPr="005168C9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47" w:type="pct"/>
            <w:hideMark/>
          </w:tcPr>
          <w:p w14:paraId="2C4CD1CD" w14:textId="77777777" w:rsidR="00CE08A0" w:rsidRPr="00863BEC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68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rtion of farming and nonfarming households currently consuming the biofortified food</w:t>
            </w:r>
          </w:p>
        </w:tc>
        <w:tc>
          <w:tcPr>
            <w:tcW w:w="602" w:type="pct"/>
            <w:noWrap/>
            <w:hideMark/>
          </w:tcPr>
          <w:p w14:paraId="1A1978DF" w14:textId="77777777" w:rsidR="00CE08A0" w:rsidRPr="00863BEC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3" w:type="pct"/>
            <w:hideMark/>
          </w:tcPr>
          <w:p w14:paraId="5E3EBCDB" w14:textId="77777777" w:rsidR="00CE08A0" w:rsidRPr="00863BEC" w:rsidRDefault="00CE08A0" w:rsidP="00191B5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5E8E38DC" w14:textId="77777777" w:rsidR="00CE08A0" w:rsidRDefault="00CE08A0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6BDA142B" w14:textId="77777777" w:rsidR="00CE08A0" w:rsidRDefault="00CE08A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E5606C6" w14:textId="05EF30EB" w:rsidR="00F32CA4" w:rsidRPr="0047537B" w:rsidRDefault="00994A3D" w:rsidP="0047537B">
      <w:pPr>
        <w:keepNext/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E08A0" w:rsidRPr="00CE08A0">
        <w:rPr>
          <w:rFonts w:cs="Times New Roman"/>
          <w:szCs w:val="24"/>
        </w:rPr>
        <w:t xml:space="preserve">Generic logic model for biofortification programs (Adapted from the generic logic model for micronutrient interventions in public health nutrition from the WHO/CDC, 2016 and model from </w:t>
      </w:r>
      <w:proofErr w:type="spellStart"/>
      <w:r w:rsidR="00CE08A0" w:rsidRPr="00CE08A0">
        <w:rPr>
          <w:rFonts w:cs="Times New Roman"/>
          <w:szCs w:val="24"/>
        </w:rPr>
        <w:t>HarvestPlus</w:t>
      </w:r>
      <w:proofErr w:type="spellEnd"/>
      <w:r w:rsidR="00CE08A0">
        <w:rPr>
          <w:rFonts w:cs="Times New Roman"/>
          <w:szCs w:val="24"/>
        </w:rPr>
        <w:t xml:space="preserve"> (2019).</w:t>
      </w:r>
      <w:r w:rsidR="00CE08A0" w:rsidRPr="00CE08A0">
        <w:rPr>
          <w:rFonts w:cs="Times New Roman"/>
          <w:szCs w:val="24"/>
        </w:rPr>
        <w:t xml:space="preserve"> </w:t>
      </w:r>
      <w:r w:rsidR="00126828" w:rsidRPr="00126828">
        <w:rPr>
          <w:noProof/>
        </w:rPr>
        <w:drawing>
          <wp:inline distT="0" distB="0" distL="0" distR="0" wp14:anchorId="5C80A7F8" wp14:editId="6418DB83">
            <wp:extent cx="7810500" cy="5598340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69"/>
                    <a:stretch/>
                  </pic:blipFill>
                  <pic:spPr bwMode="auto">
                    <a:xfrm>
                      <a:off x="0" y="0"/>
                      <a:ext cx="7830321" cy="561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2CA4" w:rsidRPr="0047537B" w:rsidSect="00CD4D79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D8822" w14:textId="77777777" w:rsidR="00964D66" w:rsidRDefault="00964D66" w:rsidP="00117666">
      <w:pPr>
        <w:spacing w:after="0"/>
      </w:pPr>
      <w:r>
        <w:separator/>
      </w:r>
    </w:p>
  </w:endnote>
  <w:endnote w:type="continuationSeparator" w:id="0">
    <w:p w14:paraId="5BD7F375" w14:textId="77777777" w:rsidR="00964D66" w:rsidRDefault="00964D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75096" w14:textId="77777777" w:rsidR="00964D66" w:rsidRDefault="00964D66" w:rsidP="00117666">
      <w:pPr>
        <w:spacing w:after="0"/>
      </w:pPr>
      <w:r>
        <w:separator/>
      </w:r>
    </w:p>
  </w:footnote>
  <w:footnote w:type="continuationSeparator" w:id="0">
    <w:p w14:paraId="28840080" w14:textId="77777777" w:rsidR="00964D66" w:rsidRDefault="00964D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7173157">
    <w:abstractNumId w:val="0"/>
  </w:num>
  <w:num w:numId="2" w16cid:durableId="1908371362">
    <w:abstractNumId w:val="4"/>
  </w:num>
  <w:num w:numId="3" w16cid:durableId="264770562">
    <w:abstractNumId w:val="1"/>
  </w:num>
  <w:num w:numId="4" w16cid:durableId="692464822">
    <w:abstractNumId w:val="5"/>
  </w:num>
  <w:num w:numId="5" w16cid:durableId="21377491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7149272">
    <w:abstractNumId w:val="3"/>
  </w:num>
  <w:num w:numId="7" w16cid:durableId="551308196">
    <w:abstractNumId w:val="6"/>
  </w:num>
  <w:num w:numId="8" w16cid:durableId="1664816145">
    <w:abstractNumId w:val="6"/>
  </w:num>
  <w:num w:numId="9" w16cid:durableId="156653072">
    <w:abstractNumId w:val="6"/>
  </w:num>
  <w:num w:numId="10" w16cid:durableId="320545951">
    <w:abstractNumId w:val="6"/>
  </w:num>
  <w:num w:numId="11" w16cid:durableId="1019239308">
    <w:abstractNumId w:val="6"/>
  </w:num>
  <w:num w:numId="12" w16cid:durableId="1797094648">
    <w:abstractNumId w:val="6"/>
  </w:num>
  <w:num w:numId="13" w16cid:durableId="1726180935">
    <w:abstractNumId w:val="3"/>
  </w:num>
  <w:num w:numId="14" w16cid:durableId="423458627">
    <w:abstractNumId w:val="2"/>
  </w:num>
  <w:num w:numId="15" w16cid:durableId="748162495">
    <w:abstractNumId w:val="2"/>
  </w:num>
  <w:num w:numId="16" w16cid:durableId="1934239965">
    <w:abstractNumId w:val="2"/>
  </w:num>
  <w:num w:numId="17" w16cid:durableId="1297685985">
    <w:abstractNumId w:val="2"/>
  </w:num>
  <w:num w:numId="18" w16cid:durableId="369454895">
    <w:abstractNumId w:val="2"/>
  </w:num>
  <w:num w:numId="19" w16cid:durableId="8852158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82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4CB9"/>
    <w:rsid w:val="00392B9D"/>
    <w:rsid w:val="003D2F2D"/>
    <w:rsid w:val="00401590"/>
    <w:rsid w:val="00447801"/>
    <w:rsid w:val="00452E9C"/>
    <w:rsid w:val="004735C8"/>
    <w:rsid w:val="0047537B"/>
    <w:rsid w:val="004947A6"/>
    <w:rsid w:val="004961FF"/>
    <w:rsid w:val="00517A89"/>
    <w:rsid w:val="005250F2"/>
    <w:rsid w:val="00593EEA"/>
    <w:rsid w:val="005A5EEE"/>
    <w:rsid w:val="00620048"/>
    <w:rsid w:val="006375C7"/>
    <w:rsid w:val="00652D4E"/>
    <w:rsid w:val="00654E8F"/>
    <w:rsid w:val="00660D05"/>
    <w:rsid w:val="006820B1"/>
    <w:rsid w:val="006A62E2"/>
    <w:rsid w:val="006B7D14"/>
    <w:rsid w:val="006F3999"/>
    <w:rsid w:val="00701727"/>
    <w:rsid w:val="0070566C"/>
    <w:rsid w:val="00714C50"/>
    <w:rsid w:val="00725A7D"/>
    <w:rsid w:val="007501BE"/>
    <w:rsid w:val="00790BB3"/>
    <w:rsid w:val="00796D41"/>
    <w:rsid w:val="007C206C"/>
    <w:rsid w:val="00804DFC"/>
    <w:rsid w:val="00817DD6"/>
    <w:rsid w:val="0083759F"/>
    <w:rsid w:val="00884BFD"/>
    <w:rsid w:val="00885156"/>
    <w:rsid w:val="009151AA"/>
    <w:rsid w:val="0093429D"/>
    <w:rsid w:val="00943573"/>
    <w:rsid w:val="00964134"/>
    <w:rsid w:val="00964D66"/>
    <w:rsid w:val="00970F7D"/>
    <w:rsid w:val="00994A3D"/>
    <w:rsid w:val="009C2B12"/>
    <w:rsid w:val="009C526F"/>
    <w:rsid w:val="00A174D9"/>
    <w:rsid w:val="00A74AF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1FE"/>
    <w:rsid w:val="00CB11E9"/>
    <w:rsid w:val="00CD066B"/>
    <w:rsid w:val="00CD4D79"/>
    <w:rsid w:val="00CE08A0"/>
    <w:rsid w:val="00CE2AD2"/>
    <w:rsid w:val="00CE4FEE"/>
    <w:rsid w:val="00D060CF"/>
    <w:rsid w:val="00D94FE5"/>
    <w:rsid w:val="00DB59C3"/>
    <w:rsid w:val="00DC259A"/>
    <w:rsid w:val="00DE23E8"/>
    <w:rsid w:val="00DE5103"/>
    <w:rsid w:val="00E52377"/>
    <w:rsid w:val="00E537AD"/>
    <w:rsid w:val="00E64E17"/>
    <w:rsid w:val="00E866C9"/>
    <w:rsid w:val="00EA3D3C"/>
    <w:rsid w:val="00EC090A"/>
    <w:rsid w:val="00ED20B5"/>
    <w:rsid w:val="00F32CA4"/>
    <w:rsid w:val="00F46900"/>
    <w:rsid w:val="00F61D89"/>
    <w:rsid w:val="00FB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CE08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750</Words>
  <Characters>10325</Characters>
  <Application>Microsoft Office Word</Application>
  <DocSecurity>0</DocSecurity>
  <Lines>382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antiago rodas</cp:lastModifiedBy>
  <cp:revision>2</cp:revision>
  <cp:lastPrinted>2013-10-03T12:51:00Z</cp:lastPrinted>
  <dcterms:created xsi:type="dcterms:W3CDTF">2022-10-04T09:07:00Z</dcterms:created>
  <dcterms:modified xsi:type="dcterms:W3CDTF">2022-10-0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ef8d5081d90684a51fefe86a8c82325f5fba2b318467cd2c62f3a6758993fa</vt:lpwstr>
  </property>
</Properties>
</file>